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346B3" w14:textId="77777777" w:rsidR="008B1BD4" w:rsidRPr="009B6475" w:rsidRDefault="008B1BD4" w:rsidP="008B1BD4">
      <w:pPr>
        <w:pStyle w:val="Bijschrift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</w:t>
      </w:r>
      <w:r w:rsidRPr="009B64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Pr="004E5EA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9B64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Description of post-PCI FFR studies</w:t>
      </w:r>
    </w:p>
    <w:tbl>
      <w:tblPr>
        <w:tblStyle w:val="Tabelraster"/>
        <w:tblW w:w="10946" w:type="dxa"/>
        <w:tblInd w:w="-1028" w:type="dxa"/>
        <w:tblLayout w:type="fixed"/>
        <w:tblLook w:val="04A0" w:firstRow="1" w:lastRow="0" w:firstColumn="1" w:lastColumn="0" w:noHBand="0" w:noVBand="1"/>
      </w:tblPr>
      <w:tblGrid>
        <w:gridCol w:w="1466"/>
        <w:gridCol w:w="1583"/>
        <w:gridCol w:w="1542"/>
        <w:gridCol w:w="1547"/>
        <w:gridCol w:w="1575"/>
        <w:gridCol w:w="3233"/>
      </w:tblGrid>
      <w:tr w:rsidR="008B1BD4" w14:paraId="77981FC8" w14:textId="77777777" w:rsidTr="00E75CEA">
        <w:trPr>
          <w:trHeight w:val="922"/>
        </w:trPr>
        <w:tc>
          <w:tcPr>
            <w:tcW w:w="1466" w:type="dxa"/>
          </w:tcPr>
          <w:p w14:paraId="067C20D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37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1583" w:type="dxa"/>
          </w:tcPr>
          <w:p w14:paraId="63057DF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37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1542" w:type="dxa"/>
          </w:tcPr>
          <w:p w14:paraId="64BEA26E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37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547" w:type="dxa"/>
          </w:tcPr>
          <w:p w14:paraId="006A422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37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Desig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5" w:type="dxa"/>
          </w:tcPr>
          <w:p w14:paraId="0778DD7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 w:rsidRPr="008037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 Size</w:t>
            </w:r>
          </w:p>
        </w:tc>
        <w:tc>
          <w:tcPr>
            <w:tcW w:w="3233" w:type="dxa"/>
          </w:tcPr>
          <w:p w14:paraId="42D4C50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37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 Definition</w:t>
            </w:r>
          </w:p>
        </w:tc>
      </w:tr>
      <w:tr w:rsidR="008B1BD4" w:rsidRPr="001D15F9" w14:paraId="32268509" w14:textId="77777777" w:rsidTr="00E75CEA">
        <w:trPr>
          <w:trHeight w:val="287"/>
        </w:trPr>
        <w:tc>
          <w:tcPr>
            <w:tcW w:w="1466" w:type="dxa"/>
          </w:tcPr>
          <w:p w14:paraId="220829A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ch, 1999</w:t>
            </w:r>
          </w:p>
        </w:tc>
        <w:tc>
          <w:tcPr>
            <w:tcW w:w="1583" w:type="dxa"/>
          </w:tcPr>
          <w:p w14:paraId="2E32B80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ion</w:t>
            </w:r>
          </w:p>
        </w:tc>
        <w:tc>
          <w:tcPr>
            <w:tcW w:w="1542" w:type="dxa"/>
          </w:tcPr>
          <w:p w14:paraId="6ACA752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547" w:type="dxa"/>
          </w:tcPr>
          <w:p w14:paraId="73FE259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77F642B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3233" w:type="dxa"/>
          </w:tcPr>
          <w:p w14:paraId="3D6A4D5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73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dverse cardiac events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80373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mutually exclusive hierarchic ranking order as death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I</w:t>
            </w:r>
            <w:r w:rsidRPr="0080373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unstable angina, coronary bypass surgery, repeated PTCA, and the recurrence of anginal complaints accompanied by a positive exercise te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8B1BD4" w:rsidRPr="001D15F9" w14:paraId="471EAFA1" w14:textId="77777777" w:rsidTr="00E75CEA">
        <w:trPr>
          <w:trHeight w:val="307"/>
        </w:trPr>
        <w:tc>
          <w:tcPr>
            <w:tcW w:w="1466" w:type="dxa"/>
          </w:tcPr>
          <w:p w14:paraId="0ACA701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jls, 2002</w:t>
            </w:r>
          </w:p>
        </w:tc>
        <w:tc>
          <w:tcPr>
            <w:tcW w:w="1583" w:type="dxa"/>
          </w:tcPr>
          <w:p w14:paraId="133B7A6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ion</w:t>
            </w:r>
          </w:p>
        </w:tc>
        <w:tc>
          <w:tcPr>
            <w:tcW w:w="1542" w:type="dxa"/>
          </w:tcPr>
          <w:p w14:paraId="6BD2820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States, Europe, Asia</w:t>
            </w:r>
          </w:p>
        </w:tc>
        <w:tc>
          <w:tcPr>
            <w:tcW w:w="1547" w:type="dxa"/>
          </w:tcPr>
          <w:p w14:paraId="05D40A0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3290CE1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0</w:t>
            </w:r>
          </w:p>
        </w:tc>
        <w:tc>
          <w:tcPr>
            <w:tcW w:w="3233" w:type="dxa"/>
          </w:tcPr>
          <w:p w14:paraId="783FEAC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MACE (composite of death, MI and TVR, either by PCI or CABG)</w:t>
            </w:r>
          </w:p>
        </w:tc>
      </w:tr>
      <w:tr w:rsidR="008B1BD4" w:rsidRPr="001D15F9" w14:paraId="11CCC5F7" w14:textId="77777777" w:rsidTr="00E75CEA">
        <w:trPr>
          <w:trHeight w:val="307"/>
        </w:trPr>
        <w:tc>
          <w:tcPr>
            <w:tcW w:w="1466" w:type="dxa"/>
          </w:tcPr>
          <w:p w14:paraId="7F449D8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eber, 2002</w:t>
            </w:r>
          </w:p>
        </w:tc>
        <w:tc>
          <w:tcPr>
            <w:tcW w:w="1583" w:type="dxa"/>
          </w:tcPr>
          <w:p w14:paraId="065B854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itung für Kardiologie</w:t>
            </w:r>
          </w:p>
        </w:tc>
        <w:tc>
          <w:tcPr>
            <w:tcW w:w="1542" w:type="dxa"/>
          </w:tcPr>
          <w:p w14:paraId="0013E05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547" w:type="dxa"/>
          </w:tcPr>
          <w:p w14:paraId="159309C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44EB07C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3233" w:type="dxa"/>
          </w:tcPr>
          <w:p w14:paraId="07959DA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0C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verse cardiac even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B0C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diac death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 or TLR</w:t>
            </w:r>
          </w:p>
        </w:tc>
      </w:tr>
      <w:tr w:rsidR="008B1BD4" w:rsidRPr="001D15F9" w14:paraId="0D76901C" w14:textId="77777777" w:rsidTr="00E75CEA">
        <w:trPr>
          <w:trHeight w:val="287"/>
        </w:trPr>
        <w:tc>
          <w:tcPr>
            <w:tcW w:w="1466" w:type="dxa"/>
          </w:tcPr>
          <w:p w14:paraId="77D3491A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lauss, 2005</w:t>
            </w:r>
          </w:p>
        </w:tc>
        <w:tc>
          <w:tcPr>
            <w:tcW w:w="1583" w:type="dxa"/>
          </w:tcPr>
          <w:p w14:paraId="7FA8695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</w:t>
            </w:r>
          </w:p>
        </w:tc>
        <w:tc>
          <w:tcPr>
            <w:tcW w:w="1542" w:type="dxa"/>
          </w:tcPr>
          <w:p w14:paraId="7ADF565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547" w:type="dxa"/>
          </w:tcPr>
          <w:p w14:paraId="64FF8EE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3B19611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3233" w:type="dxa"/>
          </w:tcPr>
          <w:p w14:paraId="57AFC71D" w14:textId="77777777" w:rsidR="008B1BD4" w:rsidRPr="0043036E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0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30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death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</w:t>
            </w:r>
            <w:r w:rsidRPr="00430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R)</w:t>
            </w:r>
          </w:p>
        </w:tc>
      </w:tr>
      <w:tr w:rsidR="008B1BD4" w:rsidRPr="001D15F9" w14:paraId="69409576" w14:textId="77777777" w:rsidTr="00E75CEA">
        <w:trPr>
          <w:trHeight w:val="307"/>
        </w:trPr>
        <w:tc>
          <w:tcPr>
            <w:tcW w:w="1466" w:type="dxa"/>
          </w:tcPr>
          <w:p w14:paraId="18833D3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pouy, 2005</w:t>
            </w:r>
          </w:p>
        </w:tc>
        <w:tc>
          <w:tcPr>
            <w:tcW w:w="1583" w:type="dxa"/>
          </w:tcPr>
          <w:p w14:paraId="7DD045E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Intervention</w:t>
            </w:r>
          </w:p>
        </w:tc>
        <w:tc>
          <w:tcPr>
            <w:tcW w:w="1542" w:type="dxa"/>
          </w:tcPr>
          <w:p w14:paraId="3A17012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547" w:type="dxa"/>
          </w:tcPr>
          <w:p w14:paraId="1F949C79" w14:textId="77777777" w:rsidR="008B1BD4" w:rsidRPr="00803736" w:rsidRDefault="008B1BD4" w:rsidP="00E75C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23439D3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3233" w:type="dxa"/>
          </w:tcPr>
          <w:p w14:paraId="73F3C10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0C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B0C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ath due to a cardiovascular cause, non-fatal acu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</w:t>
            </w:r>
            <w:r w:rsidRPr="00DB0C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R</w:t>
            </w:r>
            <w:r w:rsidRPr="00DB0C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y angioplasty or surgical coronary artery bypass, and any procedure related complication requiring a major intervention or prolonged hospital stay.</w:t>
            </w:r>
          </w:p>
        </w:tc>
      </w:tr>
      <w:tr w:rsidR="008B1BD4" w:rsidRPr="001D15F9" w14:paraId="5D0AC331" w14:textId="77777777" w:rsidTr="00E75CEA">
        <w:trPr>
          <w:trHeight w:val="416"/>
        </w:trPr>
        <w:tc>
          <w:tcPr>
            <w:tcW w:w="1466" w:type="dxa"/>
          </w:tcPr>
          <w:p w14:paraId="6DB2B5FE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pfle, 2005</w:t>
            </w:r>
          </w:p>
        </w:tc>
        <w:tc>
          <w:tcPr>
            <w:tcW w:w="1583" w:type="dxa"/>
          </w:tcPr>
          <w:p w14:paraId="7BFCC13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Cardiovascular Interventions</w:t>
            </w:r>
          </w:p>
        </w:tc>
        <w:tc>
          <w:tcPr>
            <w:tcW w:w="1542" w:type="dxa"/>
          </w:tcPr>
          <w:p w14:paraId="2A8D433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547" w:type="dxa"/>
          </w:tcPr>
          <w:p w14:paraId="0858153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36325AA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3233" w:type="dxa"/>
          </w:tcPr>
          <w:p w14:paraId="44CBE48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6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idence of angiogr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E76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c restenosis and clinically MACE (death, MI, bypass surgery and repeat coronary intervention)</w:t>
            </w:r>
          </w:p>
        </w:tc>
      </w:tr>
      <w:tr w:rsidR="008B1BD4" w14:paraId="001AD122" w14:textId="77777777" w:rsidTr="00E75CEA">
        <w:trPr>
          <w:trHeight w:val="287"/>
        </w:trPr>
        <w:tc>
          <w:tcPr>
            <w:tcW w:w="1466" w:type="dxa"/>
          </w:tcPr>
          <w:p w14:paraId="00EF18D4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ensen, 2007</w:t>
            </w:r>
          </w:p>
        </w:tc>
        <w:tc>
          <w:tcPr>
            <w:tcW w:w="1583" w:type="dxa"/>
          </w:tcPr>
          <w:p w14:paraId="6F98315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ion</w:t>
            </w:r>
          </w:p>
        </w:tc>
        <w:tc>
          <w:tcPr>
            <w:tcW w:w="1542" w:type="dxa"/>
          </w:tcPr>
          <w:p w14:paraId="3CA8C20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547" w:type="dxa"/>
          </w:tcPr>
          <w:p w14:paraId="31283E3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6FE79C3E" w14:textId="77777777" w:rsidR="008B1BD4" w:rsidRPr="00803736" w:rsidRDefault="008B1BD4" w:rsidP="00E75C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3233" w:type="dxa"/>
          </w:tcPr>
          <w:p w14:paraId="2361F5AE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76B59">
              <w:rPr>
                <w:rFonts w:ascii="Times New Roman" w:hAnsi="Times New Roman" w:cs="Times New Roman"/>
                <w:sz w:val="20"/>
                <w:szCs w:val="20"/>
              </w:rPr>
              <w:t>inary angiographic restenosis ≥50%</w:t>
            </w:r>
          </w:p>
        </w:tc>
      </w:tr>
      <w:tr w:rsidR="008B1BD4" w:rsidRPr="001D15F9" w14:paraId="121A8201" w14:textId="77777777" w:rsidTr="00E75CEA">
        <w:trPr>
          <w:trHeight w:val="287"/>
        </w:trPr>
        <w:tc>
          <w:tcPr>
            <w:tcW w:w="1466" w:type="dxa"/>
          </w:tcPr>
          <w:p w14:paraId="1FD5AC5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hii, 2011</w:t>
            </w:r>
          </w:p>
        </w:tc>
        <w:tc>
          <w:tcPr>
            <w:tcW w:w="1583" w:type="dxa"/>
          </w:tcPr>
          <w:p w14:paraId="6340644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and Vessels</w:t>
            </w:r>
          </w:p>
        </w:tc>
        <w:tc>
          <w:tcPr>
            <w:tcW w:w="1542" w:type="dxa"/>
          </w:tcPr>
          <w:p w14:paraId="385429F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547" w:type="dxa"/>
          </w:tcPr>
          <w:p w14:paraId="0FDB0D0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61906C2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3233" w:type="dxa"/>
          </w:tcPr>
          <w:p w14:paraId="7C9242D3" w14:textId="77777777" w:rsidR="008B1BD4" w:rsidRPr="00803736" w:rsidRDefault="008B1BD4" w:rsidP="00E75CEA">
            <w:pPr>
              <w:tabs>
                <w:tab w:val="center" w:pos="170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e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 (diameter stenosis more than 50% within the lesion segment)</w:t>
            </w:r>
          </w:p>
        </w:tc>
      </w:tr>
      <w:tr w:rsidR="008B1BD4" w:rsidRPr="001D15F9" w14:paraId="1446C749" w14:textId="77777777" w:rsidTr="00E75CEA">
        <w:trPr>
          <w:trHeight w:val="287"/>
        </w:trPr>
        <w:tc>
          <w:tcPr>
            <w:tcW w:w="1466" w:type="dxa"/>
          </w:tcPr>
          <w:p w14:paraId="1DFA22D4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am, 2011</w:t>
            </w:r>
          </w:p>
        </w:tc>
        <w:tc>
          <w:tcPr>
            <w:tcW w:w="1583" w:type="dxa"/>
          </w:tcPr>
          <w:p w14:paraId="2016D6EA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Journal of Cardiology</w:t>
            </w:r>
          </w:p>
        </w:tc>
        <w:tc>
          <w:tcPr>
            <w:tcW w:w="1542" w:type="dxa"/>
          </w:tcPr>
          <w:p w14:paraId="273F95D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547" w:type="dxa"/>
          </w:tcPr>
          <w:p w14:paraId="4D633F5A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7382440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3233" w:type="dxa"/>
          </w:tcPr>
          <w:p w14:paraId="67787C5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44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944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ath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</w:t>
            </w:r>
            <w:r w:rsidRPr="003944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V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B1BD4" w:rsidRPr="001D15F9" w14:paraId="4074C858" w14:textId="77777777" w:rsidTr="00E75CEA">
        <w:trPr>
          <w:trHeight w:val="287"/>
        </w:trPr>
        <w:tc>
          <w:tcPr>
            <w:tcW w:w="1466" w:type="dxa"/>
          </w:tcPr>
          <w:p w14:paraId="7A57FF67" w14:textId="77777777" w:rsidR="008B1BD4" w:rsidRPr="00803736" w:rsidRDefault="008B1BD4" w:rsidP="00E75CE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sar, 2011</w:t>
            </w:r>
          </w:p>
        </w:tc>
        <w:tc>
          <w:tcPr>
            <w:tcW w:w="1583" w:type="dxa"/>
          </w:tcPr>
          <w:p w14:paraId="1CEE01F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Intervention</w:t>
            </w:r>
          </w:p>
        </w:tc>
        <w:tc>
          <w:tcPr>
            <w:tcW w:w="1542" w:type="dxa"/>
          </w:tcPr>
          <w:p w14:paraId="71CF0C3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547" w:type="dxa"/>
          </w:tcPr>
          <w:p w14:paraId="2F149AD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4485AD9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3233" w:type="dxa"/>
          </w:tcPr>
          <w:p w14:paraId="576107CB" w14:textId="77777777" w:rsidR="008B1BD4" w:rsidRPr="0039441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9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ac death, M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TVR </w:t>
            </w:r>
            <w:r w:rsidRPr="00394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peat PCI or CABG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B1BD4" w14:paraId="4027462B" w14:textId="77777777" w:rsidTr="00E75CEA">
        <w:trPr>
          <w:trHeight w:val="287"/>
        </w:trPr>
        <w:tc>
          <w:tcPr>
            <w:tcW w:w="1466" w:type="dxa"/>
          </w:tcPr>
          <w:p w14:paraId="5B36AA6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suo, 2013</w:t>
            </w:r>
          </w:p>
        </w:tc>
        <w:tc>
          <w:tcPr>
            <w:tcW w:w="1583" w:type="dxa"/>
          </w:tcPr>
          <w:p w14:paraId="5B3390A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Intervention and Therapeutics</w:t>
            </w:r>
          </w:p>
        </w:tc>
        <w:tc>
          <w:tcPr>
            <w:tcW w:w="1542" w:type="dxa"/>
          </w:tcPr>
          <w:p w14:paraId="6442083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547" w:type="dxa"/>
          </w:tcPr>
          <w:p w14:paraId="5442689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12B2782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3233" w:type="dxa"/>
          </w:tcPr>
          <w:p w14:paraId="63B8B5E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-driven TLR</w:t>
            </w:r>
          </w:p>
        </w:tc>
      </w:tr>
      <w:tr w:rsidR="008B1BD4" w:rsidRPr="001D15F9" w14:paraId="26A19C8F" w14:textId="77777777" w:rsidTr="00E75CEA">
        <w:trPr>
          <w:trHeight w:val="287"/>
        </w:trPr>
        <w:tc>
          <w:tcPr>
            <w:tcW w:w="1466" w:type="dxa"/>
          </w:tcPr>
          <w:p w14:paraId="3DBBC50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o, 2014</w:t>
            </w:r>
          </w:p>
        </w:tc>
        <w:tc>
          <w:tcPr>
            <w:tcW w:w="1583" w:type="dxa"/>
          </w:tcPr>
          <w:p w14:paraId="6781619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Cardiology</w:t>
            </w:r>
          </w:p>
        </w:tc>
        <w:tc>
          <w:tcPr>
            <w:tcW w:w="1542" w:type="dxa"/>
          </w:tcPr>
          <w:p w14:paraId="698AFBA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547" w:type="dxa"/>
          </w:tcPr>
          <w:p w14:paraId="13E64A2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04B6C0D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3233" w:type="dxa"/>
          </w:tcPr>
          <w:p w14:paraId="72118ED6" w14:textId="77777777" w:rsidR="008B1BD4" w:rsidRPr="00567A7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of cardiac death, MI, stent thrombosis, and TV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8B1BD4" w:rsidRPr="001D15F9" w14:paraId="0CCF960D" w14:textId="77777777" w:rsidTr="00E75CEA">
        <w:trPr>
          <w:trHeight w:val="287"/>
        </w:trPr>
        <w:tc>
          <w:tcPr>
            <w:tcW w:w="1466" w:type="dxa"/>
          </w:tcPr>
          <w:p w14:paraId="20FFD45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ith, 2015</w:t>
            </w:r>
          </w:p>
        </w:tc>
        <w:tc>
          <w:tcPr>
            <w:tcW w:w="1583" w:type="dxa"/>
          </w:tcPr>
          <w:p w14:paraId="1181146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Invasive Cardiology</w:t>
            </w:r>
          </w:p>
        </w:tc>
        <w:tc>
          <w:tcPr>
            <w:tcW w:w="1542" w:type="dxa"/>
          </w:tcPr>
          <w:p w14:paraId="1FF75E6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547" w:type="dxa"/>
          </w:tcPr>
          <w:p w14:paraId="6FED396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7ABF45A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3233" w:type="dxa"/>
          </w:tcPr>
          <w:p w14:paraId="16DF3A63" w14:textId="77777777" w:rsidR="008B1BD4" w:rsidRPr="00567A7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death, myocardial infarction (MI)/non-ST elevation myocardial infarction (NSTEMI) or TLR</w:t>
            </w:r>
          </w:p>
        </w:tc>
      </w:tr>
      <w:tr w:rsidR="008B1BD4" w:rsidRPr="001D15F9" w14:paraId="2D0CE9F4" w14:textId="77777777" w:rsidTr="00E75CEA">
        <w:trPr>
          <w:trHeight w:val="287"/>
        </w:trPr>
        <w:tc>
          <w:tcPr>
            <w:tcW w:w="1466" w:type="dxa"/>
          </w:tcPr>
          <w:p w14:paraId="12BC190A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h, 2015</w:t>
            </w:r>
          </w:p>
        </w:tc>
        <w:tc>
          <w:tcPr>
            <w:tcW w:w="1583" w:type="dxa"/>
          </w:tcPr>
          <w:p w14:paraId="55193D7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Invasive Cardiology</w:t>
            </w:r>
          </w:p>
        </w:tc>
        <w:tc>
          <w:tcPr>
            <w:tcW w:w="1542" w:type="dxa"/>
          </w:tcPr>
          <w:p w14:paraId="4457FE3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547" w:type="dxa"/>
          </w:tcPr>
          <w:p w14:paraId="7EC01A6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2AC1075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3233" w:type="dxa"/>
          </w:tcPr>
          <w:p w14:paraId="4A43FB4F" w14:textId="77777777" w:rsidR="008B1BD4" w:rsidRPr="00567A7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T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osite of death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R</w:t>
            </w:r>
            <w:r w:rsidRPr="0056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non-fatal MI attributed to the target vess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B1BD4" w:rsidRPr="001D15F9" w14:paraId="257CFE0A" w14:textId="77777777" w:rsidTr="00E75CEA">
        <w:trPr>
          <w:trHeight w:val="287"/>
        </w:trPr>
        <w:tc>
          <w:tcPr>
            <w:tcW w:w="1466" w:type="dxa"/>
          </w:tcPr>
          <w:p w14:paraId="637810D4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rwal, 2016</w:t>
            </w:r>
          </w:p>
        </w:tc>
        <w:tc>
          <w:tcPr>
            <w:tcW w:w="1583" w:type="dxa"/>
          </w:tcPr>
          <w:p w14:paraId="102A710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C: Cardiovascular Interventions</w:t>
            </w:r>
          </w:p>
        </w:tc>
        <w:tc>
          <w:tcPr>
            <w:tcW w:w="1542" w:type="dxa"/>
          </w:tcPr>
          <w:p w14:paraId="473EF57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547" w:type="dxa"/>
          </w:tcPr>
          <w:p w14:paraId="555C44A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4FC293C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4</w:t>
            </w:r>
          </w:p>
        </w:tc>
        <w:tc>
          <w:tcPr>
            <w:tcW w:w="3233" w:type="dxa"/>
          </w:tcPr>
          <w:p w14:paraId="76AB523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53A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MA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d</w:t>
            </w:r>
            <w:r w:rsidRPr="003353A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efined as a composite of death, myocardial infarction and TV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8B1BD4" w14:paraId="71E2E28E" w14:textId="77777777" w:rsidTr="00E75CEA">
        <w:trPr>
          <w:trHeight w:val="287"/>
        </w:trPr>
        <w:tc>
          <w:tcPr>
            <w:tcW w:w="1466" w:type="dxa"/>
          </w:tcPr>
          <w:p w14:paraId="472A9030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anauskas, 2016</w:t>
            </w:r>
          </w:p>
        </w:tc>
        <w:tc>
          <w:tcPr>
            <w:tcW w:w="1583" w:type="dxa"/>
          </w:tcPr>
          <w:p w14:paraId="46EA510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Intervention</w:t>
            </w:r>
          </w:p>
        </w:tc>
        <w:tc>
          <w:tcPr>
            <w:tcW w:w="1542" w:type="dxa"/>
          </w:tcPr>
          <w:p w14:paraId="2632B62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1547" w:type="dxa"/>
          </w:tcPr>
          <w:p w14:paraId="0283F79A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1BBE903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3233" w:type="dxa"/>
          </w:tcPr>
          <w:p w14:paraId="78AF231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enosis (FFR-measurement &lt; 0.80)</w:t>
            </w:r>
          </w:p>
        </w:tc>
      </w:tr>
      <w:tr w:rsidR="008B1BD4" w:rsidRPr="001D15F9" w14:paraId="6165BD2F" w14:textId="77777777" w:rsidTr="00E75CEA">
        <w:trPr>
          <w:trHeight w:val="287"/>
        </w:trPr>
        <w:tc>
          <w:tcPr>
            <w:tcW w:w="1466" w:type="dxa"/>
          </w:tcPr>
          <w:p w14:paraId="281A4551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sula, 2016</w:t>
            </w:r>
          </w:p>
        </w:tc>
        <w:tc>
          <w:tcPr>
            <w:tcW w:w="1583" w:type="dxa"/>
          </w:tcPr>
          <w:p w14:paraId="12E2054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rt </w:t>
            </w:r>
          </w:p>
        </w:tc>
        <w:tc>
          <w:tcPr>
            <w:tcW w:w="1542" w:type="dxa"/>
          </w:tcPr>
          <w:p w14:paraId="03F127E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547" w:type="dxa"/>
          </w:tcPr>
          <w:p w14:paraId="5594516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36030A9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9</w:t>
            </w:r>
          </w:p>
        </w:tc>
        <w:tc>
          <w:tcPr>
            <w:tcW w:w="3233" w:type="dxa"/>
          </w:tcPr>
          <w:p w14:paraId="2DBA5BEF" w14:textId="77777777" w:rsidR="008B1BD4" w:rsidRPr="000B669D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CE (composit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</w:t>
            </w:r>
            <w:r w:rsidRPr="000B6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R</w:t>
            </w:r>
            <w:r w:rsidRPr="000B66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eath)</w:t>
            </w:r>
          </w:p>
        </w:tc>
      </w:tr>
      <w:tr w:rsidR="008B1BD4" w:rsidRPr="001D15F9" w14:paraId="15C0EDF1" w14:textId="77777777" w:rsidTr="00E75CEA">
        <w:trPr>
          <w:trHeight w:val="287"/>
        </w:trPr>
        <w:tc>
          <w:tcPr>
            <w:tcW w:w="1466" w:type="dxa"/>
          </w:tcPr>
          <w:p w14:paraId="17179A5B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, 2017</w:t>
            </w:r>
          </w:p>
        </w:tc>
        <w:tc>
          <w:tcPr>
            <w:tcW w:w="1583" w:type="dxa"/>
          </w:tcPr>
          <w:p w14:paraId="7F89463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C: Cardiovascular Interventions</w:t>
            </w:r>
          </w:p>
        </w:tc>
        <w:tc>
          <w:tcPr>
            <w:tcW w:w="1542" w:type="dxa"/>
          </w:tcPr>
          <w:p w14:paraId="5057657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, United States, Italy, Indonesia</w:t>
            </w:r>
          </w:p>
        </w:tc>
        <w:tc>
          <w:tcPr>
            <w:tcW w:w="1547" w:type="dxa"/>
          </w:tcPr>
          <w:p w14:paraId="43DBD2E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6336D7D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6</w:t>
            </w:r>
          </w:p>
        </w:tc>
        <w:tc>
          <w:tcPr>
            <w:tcW w:w="3233" w:type="dxa"/>
          </w:tcPr>
          <w:p w14:paraId="4A03FAF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25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C25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death, TV-MI and TV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B1BD4" w:rsidRPr="001D15F9" w14:paraId="4C07A085" w14:textId="77777777" w:rsidTr="00E75CEA">
        <w:trPr>
          <w:trHeight w:val="287"/>
        </w:trPr>
        <w:tc>
          <w:tcPr>
            <w:tcW w:w="1466" w:type="dxa"/>
          </w:tcPr>
          <w:p w14:paraId="25750035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iroth, 2017</w:t>
            </w:r>
          </w:p>
        </w:tc>
        <w:tc>
          <w:tcPr>
            <w:tcW w:w="1583" w:type="dxa"/>
          </w:tcPr>
          <w:p w14:paraId="1495B9F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ion: Cardiovascular Interventions</w:t>
            </w:r>
          </w:p>
        </w:tc>
        <w:tc>
          <w:tcPr>
            <w:tcW w:w="1542" w:type="dxa"/>
          </w:tcPr>
          <w:p w14:paraId="4F0AE70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, United States, Canada</w:t>
            </w:r>
          </w:p>
        </w:tc>
        <w:tc>
          <w:tcPr>
            <w:tcW w:w="1547" w:type="dxa"/>
          </w:tcPr>
          <w:p w14:paraId="704D01C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554934A2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</w:t>
            </w:r>
          </w:p>
        </w:tc>
        <w:tc>
          <w:tcPr>
            <w:tcW w:w="3233" w:type="dxa"/>
          </w:tcPr>
          <w:p w14:paraId="74751DD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51D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VO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D551D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composite of vessel-related cardiovascular death, vessel-related spontaneous MI, and ischemia-driven TV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8B1BD4" w:rsidRPr="00853600" w14:paraId="68382C1E" w14:textId="77777777" w:rsidTr="00E75CEA">
        <w:trPr>
          <w:trHeight w:val="287"/>
        </w:trPr>
        <w:tc>
          <w:tcPr>
            <w:tcW w:w="1466" w:type="dxa"/>
          </w:tcPr>
          <w:p w14:paraId="5BA5E442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xaras, 2018</w:t>
            </w:r>
          </w:p>
        </w:tc>
        <w:tc>
          <w:tcPr>
            <w:tcW w:w="1583" w:type="dxa"/>
          </w:tcPr>
          <w:p w14:paraId="06329EE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Cardiovascular Imaging</w:t>
            </w:r>
          </w:p>
        </w:tc>
        <w:tc>
          <w:tcPr>
            <w:tcW w:w="1542" w:type="dxa"/>
          </w:tcPr>
          <w:p w14:paraId="5F07D9F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, China</w:t>
            </w:r>
          </w:p>
        </w:tc>
        <w:tc>
          <w:tcPr>
            <w:tcW w:w="1547" w:type="dxa"/>
          </w:tcPr>
          <w:p w14:paraId="4B41B9D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3383302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233" w:type="dxa"/>
          </w:tcPr>
          <w:p w14:paraId="4ADBAAE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optimal FFR</w:t>
            </w:r>
          </w:p>
        </w:tc>
      </w:tr>
      <w:tr w:rsidR="008B1BD4" w:rsidRPr="001D15F9" w14:paraId="563AD850" w14:textId="77777777" w:rsidTr="00E75CEA">
        <w:trPr>
          <w:trHeight w:val="287"/>
        </w:trPr>
        <w:tc>
          <w:tcPr>
            <w:tcW w:w="1466" w:type="dxa"/>
          </w:tcPr>
          <w:p w14:paraId="4E0170AF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, 2018</w:t>
            </w:r>
          </w:p>
        </w:tc>
        <w:tc>
          <w:tcPr>
            <w:tcW w:w="1583" w:type="dxa"/>
          </w:tcPr>
          <w:p w14:paraId="284CD81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C: Cardiovascular Interventions</w:t>
            </w:r>
          </w:p>
        </w:tc>
        <w:tc>
          <w:tcPr>
            <w:tcW w:w="1542" w:type="dxa"/>
          </w:tcPr>
          <w:p w14:paraId="270AE77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, Japan</w:t>
            </w:r>
          </w:p>
        </w:tc>
        <w:tc>
          <w:tcPr>
            <w:tcW w:w="1547" w:type="dxa"/>
          </w:tcPr>
          <w:p w14:paraId="685F66E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2EFC54A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</w:t>
            </w:r>
          </w:p>
        </w:tc>
        <w:tc>
          <w:tcPr>
            <w:tcW w:w="3233" w:type="dxa"/>
          </w:tcPr>
          <w:p w14:paraId="2147B01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F (composite of cardiac death, TV-MI and clinically dr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TVR)</w:t>
            </w:r>
          </w:p>
        </w:tc>
      </w:tr>
      <w:tr w:rsidR="008B1BD4" w:rsidRPr="001D15F9" w14:paraId="7A0C7136" w14:textId="77777777" w:rsidTr="00E75CEA">
        <w:trPr>
          <w:trHeight w:val="287"/>
        </w:trPr>
        <w:tc>
          <w:tcPr>
            <w:tcW w:w="1466" w:type="dxa"/>
          </w:tcPr>
          <w:p w14:paraId="2A89683B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nier, 2019</w:t>
            </w:r>
          </w:p>
        </w:tc>
        <w:tc>
          <w:tcPr>
            <w:tcW w:w="1583" w:type="dxa"/>
          </w:tcPr>
          <w:p w14:paraId="747059E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MA Cardiology</w:t>
            </w:r>
          </w:p>
        </w:tc>
        <w:tc>
          <w:tcPr>
            <w:tcW w:w="1542" w:type="dxa"/>
          </w:tcPr>
          <w:p w14:paraId="1534DA4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, United States</w:t>
            </w:r>
          </w:p>
        </w:tc>
        <w:tc>
          <w:tcPr>
            <w:tcW w:w="1547" w:type="dxa"/>
          </w:tcPr>
          <w:p w14:paraId="27A722B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51EBE4E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</w:t>
            </w:r>
          </w:p>
        </w:tc>
        <w:tc>
          <w:tcPr>
            <w:tcW w:w="3233" w:type="dxa"/>
          </w:tcPr>
          <w:p w14:paraId="61B86520" w14:textId="77777777" w:rsidR="008B1BD4" w:rsidRPr="00F8732A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E</w:t>
            </w:r>
            <w:r w:rsidRPr="00F87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F87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osite of cardiac death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-MI and TVR)</w:t>
            </w:r>
          </w:p>
        </w:tc>
      </w:tr>
      <w:tr w:rsidR="008B1BD4" w:rsidRPr="001D15F9" w14:paraId="6B64669F" w14:textId="77777777" w:rsidTr="00E75CEA">
        <w:trPr>
          <w:trHeight w:val="287"/>
        </w:trPr>
        <w:tc>
          <w:tcPr>
            <w:tcW w:w="1466" w:type="dxa"/>
          </w:tcPr>
          <w:p w14:paraId="4A6016BC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 Bommel, 2019</w:t>
            </w:r>
          </w:p>
        </w:tc>
        <w:tc>
          <w:tcPr>
            <w:tcW w:w="1583" w:type="dxa"/>
          </w:tcPr>
          <w:p w14:paraId="6354F65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ion: Cardiovascular Interventions</w:t>
            </w:r>
          </w:p>
        </w:tc>
        <w:tc>
          <w:tcPr>
            <w:tcW w:w="1542" w:type="dxa"/>
          </w:tcPr>
          <w:p w14:paraId="4D7B9C2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547" w:type="dxa"/>
          </w:tcPr>
          <w:p w14:paraId="1A23877A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601102F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9</w:t>
            </w:r>
          </w:p>
        </w:tc>
        <w:tc>
          <w:tcPr>
            <w:tcW w:w="3233" w:type="dxa"/>
          </w:tcPr>
          <w:p w14:paraId="07ABF86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6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of cardiac death, n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A461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tal MI, 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R</w:t>
            </w:r>
          </w:p>
        </w:tc>
      </w:tr>
      <w:tr w:rsidR="008B1BD4" w:rsidRPr="001D15F9" w14:paraId="25D84CF3" w14:textId="77777777" w:rsidTr="00E75CEA">
        <w:trPr>
          <w:trHeight w:val="287"/>
        </w:trPr>
        <w:tc>
          <w:tcPr>
            <w:tcW w:w="1466" w:type="dxa"/>
          </w:tcPr>
          <w:p w14:paraId="05C1C33F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, 2019</w:t>
            </w:r>
          </w:p>
        </w:tc>
        <w:tc>
          <w:tcPr>
            <w:tcW w:w="1583" w:type="dxa"/>
          </w:tcPr>
          <w:p w14:paraId="756C077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C: Cardiovascular Interventions</w:t>
            </w:r>
          </w:p>
        </w:tc>
        <w:tc>
          <w:tcPr>
            <w:tcW w:w="1542" w:type="dxa"/>
          </w:tcPr>
          <w:p w14:paraId="4C689B81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547" w:type="dxa"/>
          </w:tcPr>
          <w:p w14:paraId="6422942E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1D9B8D44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3233" w:type="dxa"/>
          </w:tcPr>
          <w:p w14:paraId="73873A66" w14:textId="77777777" w:rsidR="008B1BD4" w:rsidRPr="00A4613A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LF (c</w:t>
            </w:r>
            <w:r w:rsidRPr="00A461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posite of death from cardiac caus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-MI</w:t>
            </w:r>
            <w:r w:rsidRPr="00A461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L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A461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8B1BD4" w:rsidRPr="001D15F9" w14:paraId="54F5862D" w14:textId="77777777" w:rsidTr="00E75CEA">
        <w:trPr>
          <w:trHeight w:val="287"/>
        </w:trPr>
        <w:tc>
          <w:tcPr>
            <w:tcW w:w="1466" w:type="dxa"/>
          </w:tcPr>
          <w:p w14:paraId="760CBD59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ng, 2019</w:t>
            </w:r>
          </w:p>
        </w:tc>
        <w:tc>
          <w:tcPr>
            <w:tcW w:w="1583" w:type="dxa"/>
          </w:tcPr>
          <w:p w14:paraId="61C8EC9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Cardiovascular Imaging</w:t>
            </w:r>
          </w:p>
        </w:tc>
        <w:tc>
          <w:tcPr>
            <w:tcW w:w="1542" w:type="dxa"/>
          </w:tcPr>
          <w:p w14:paraId="7428BD4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547" w:type="dxa"/>
          </w:tcPr>
          <w:p w14:paraId="59F36DD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6AC9D1E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3233" w:type="dxa"/>
          </w:tcPr>
          <w:p w14:paraId="5B869456" w14:textId="77777777" w:rsidR="008B1BD4" w:rsidRPr="005E76C2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76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C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E76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ac death, target vessel related myocardial infarction (MI) and clinically drive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R</w:t>
            </w:r>
          </w:p>
        </w:tc>
      </w:tr>
      <w:tr w:rsidR="008B1BD4" w:rsidRPr="001D15F9" w14:paraId="6C932DE6" w14:textId="77777777" w:rsidTr="00E75CEA">
        <w:trPr>
          <w:trHeight w:val="287"/>
        </w:trPr>
        <w:tc>
          <w:tcPr>
            <w:tcW w:w="1466" w:type="dxa"/>
          </w:tcPr>
          <w:p w14:paraId="6A294B81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zalini, 2019</w:t>
            </w:r>
          </w:p>
        </w:tc>
        <w:tc>
          <w:tcPr>
            <w:tcW w:w="1583" w:type="dxa"/>
          </w:tcPr>
          <w:p w14:paraId="4D4287E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Invasive Cardiology</w:t>
            </w:r>
          </w:p>
        </w:tc>
        <w:tc>
          <w:tcPr>
            <w:tcW w:w="1542" w:type="dxa"/>
          </w:tcPr>
          <w:p w14:paraId="0C6576C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547" w:type="dxa"/>
          </w:tcPr>
          <w:p w14:paraId="2B8B58F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1BDFA71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3233" w:type="dxa"/>
          </w:tcPr>
          <w:p w14:paraId="6E19BDC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76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 (composite of all-cause death, non-fatal MI and TVR)</w:t>
            </w:r>
          </w:p>
        </w:tc>
      </w:tr>
      <w:tr w:rsidR="008B1BD4" w:rsidRPr="001D15F9" w14:paraId="7C5AB50B" w14:textId="77777777" w:rsidTr="00E75CEA">
        <w:trPr>
          <w:trHeight w:val="287"/>
        </w:trPr>
        <w:tc>
          <w:tcPr>
            <w:tcW w:w="1466" w:type="dxa"/>
          </w:tcPr>
          <w:p w14:paraId="6554B4E2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wang, 2019</w:t>
            </w:r>
          </w:p>
        </w:tc>
        <w:tc>
          <w:tcPr>
            <w:tcW w:w="1583" w:type="dxa"/>
          </w:tcPr>
          <w:p w14:paraId="7DAC2454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Intervention</w:t>
            </w:r>
          </w:p>
        </w:tc>
        <w:tc>
          <w:tcPr>
            <w:tcW w:w="1542" w:type="dxa"/>
          </w:tcPr>
          <w:p w14:paraId="4FFAAFB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, Japan</w:t>
            </w:r>
          </w:p>
        </w:tc>
        <w:tc>
          <w:tcPr>
            <w:tcW w:w="1547" w:type="dxa"/>
          </w:tcPr>
          <w:p w14:paraId="5F34BE00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0569E5C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5</w:t>
            </w:r>
          </w:p>
        </w:tc>
        <w:tc>
          <w:tcPr>
            <w:tcW w:w="3233" w:type="dxa"/>
          </w:tcPr>
          <w:p w14:paraId="4AA0228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76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E76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of cardiac death, TV-MI, clinically driven T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)</w:t>
            </w:r>
          </w:p>
        </w:tc>
      </w:tr>
      <w:tr w:rsidR="008B1BD4" w:rsidRPr="001D15F9" w14:paraId="676FA531" w14:textId="77777777" w:rsidTr="00E75CEA">
        <w:trPr>
          <w:trHeight w:val="287"/>
        </w:trPr>
        <w:tc>
          <w:tcPr>
            <w:tcW w:w="1466" w:type="dxa"/>
          </w:tcPr>
          <w:p w14:paraId="3EE052D1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hino, 2019</w:t>
            </w:r>
          </w:p>
        </w:tc>
        <w:tc>
          <w:tcPr>
            <w:tcW w:w="1583" w:type="dxa"/>
          </w:tcPr>
          <w:p w14:paraId="3ED6047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Intervention</w:t>
            </w:r>
          </w:p>
        </w:tc>
        <w:tc>
          <w:tcPr>
            <w:tcW w:w="1542" w:type="dxa"/>
          </w:tcPr>
          <w:p w14:paraId="3375988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547" w:type="dxa"/>
          </w:tcPr>
          <w:p w14:paraId="41694A5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7F55902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3233" w:type="dxa"/>
          </w:tcPr>
          <w:p w14:paraId="1088B40A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76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(VOCE  (cardiovascular death, vessel-related spontaneous </w:t>
            </w:r>
            <w:r w:rsidRPr="005E76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yocardial infarction, ischemia-driven LAD revascularization)  and non-target VOCE)</w:t>
            </w:r>
          </w:p>
        </w:tc>
      </w:tr>
      <w:tr w:rsidR="008B1BD4" w:rsidRPr="001D15F9" w14:paraId="6F3C343E" w14:textId="77777777" w:rsidTr="00E75CEA">
        <w:trPr>
          <w:trHeight w:val="287"/>
        </w:trPr>
        <w:tc>
          <w:tcPr>
            <w:tcW w:w="1466" w:type="dxa"/>
          </w:tcPr>
          <w:p w14:paraId="41214688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akeem, 2019</w:t>
            </w:r>
          </w:p>
        </w:tc>
        <w:tc>
          <w:tcPr>
            <w:tcW w:w="1583" w:type="dxa"/>
          </w:tcPr>
          <w:p w14:paraId="349BA14E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C: Cardiovascular Interventions</w:t>
            </w:r>
          </w:p>
        </w:tc>
        <w:tc>
          <w:tcPr>
            <w:tcW w:w="1542" w:type="dxa"/>
          </w:tcPr>
          <w:p w14:paraId="5187F544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547" w:type="dxa"/>
          </w:tcPr>
          <w:p w14:paraId="67D919E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575" w:type="dxa"/>
          </w:tcPr>
          <w:p w14:paraId="0EC48C57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4</w:t>
            </w:r>
          </w:p>
        </w:tc>
        <w:tc>
          <w:tcPr>
            <w:tcW w:w="3233" w:type="dxa"/>
          </w:tcPr>
          <w:p w14:paraId="2548A705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29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029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of death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029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(</w:t>
            </w:r>
            <w:r w:rsidRPr="001029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related to intervention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Pr="001029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VR).</w:t>
            </w:r>
          </w:p>
        </w:tc>
      </w:tr>
      <w:tr w:rsidR="008B1BD4" w:rsidRPr="001D15F9" w14:paraId="67AFD34D" w14:textId="77777777" w:rsidTr="00E75CEA">
        <w:trPr>
          <w:trHeight w:val="287"/>
        </w:trPr>
        <w:tc>
          <w:tcPr>
            <w:tcW w:w="1466" w:type="dxa"/>
          </w:tcPr>
          <w:p w14:paraId="73AD2F06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wang, 2020</w:t>
            </w:r>
          </w:p>
        </w:tc>
        <w:tc>
          <w:tcPr>
            <w:tcW w:w="1583" w:type="dxa"/>
          </w:tcPr>
          <w:p w14:paraId="55F1E6C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C: Cardiovascular Interventions</w:t>
            </w:r>
          </w:p>
        </w:tc>
        <w:tc>
          <w:tcPr>
            <w:tcW w:w="1542" w:type="dxa"/>
          </w:tcPr>
          <w:p w14:paraId="3C30166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, China, Japan</w:t>
            </w:r>
          </w:p>
        </w:tc>
        <w:tc>
          <w:tcPr>
            <w:tcW w:w="1547" w:type="dxa"/>
          </w:tcPr>
          <w:p w14:paraId="1BD8FFCF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6EDA621E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0</w:t>
            </w:r>
          </w:p>
        </w:tc>
        <w:tc>
          <w:tcPr>
            <w:tcW w:w="3233" w:type="dxa"/>
          </w:tcPr>
          <w:p w14:paraId="4AF30266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7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</w:t>
            </w:r>
            <w:r w:rsidRPr="00B77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of cardiac death, TV-MI, clinically driven TV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B1BD4" w:rsidRPr="001D15F9" w14:paraId="38318109" w14:textId="77777777" w:rsidTr="00E75CEA">
        <w:trPr>
          <w:trHeight w:val="287"/>
        </w:trPr>
        <w:tc>
          <w:tcPr>
            <w:tcW w:w="1466" w:type="dxa"/>
          </w:tcPr>
          <w:p w14:paraId="5F4A1F6A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maya, 2020</w:t>
            </w:r>
          </w:p>
        </w:tc>
        <w:tc>
          <w:tcPr>
            <w:tcW w:w="1583" w:type="dxa"/>
          </w:tcPr>
          <w:p w14:paraId="39A41BA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MA Network Open</w:t>
            </w:r>
          </w:p>
        </w:tc>
        <w:tc>
          <w:tcPr>
            <w:tcW w:w="1542" w:type="dxa"/>
          </w:tcPr>
          <w:p w14:paraId="67C65A1E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, Japan, China, United States</w:t>
            </w:r>
          </w:p>
        </w:tc>
        <w:tc>
          <w:tcPr>
            <w:tcW w:w="1547" w:type="dxa"/>
          </w:tcPr>
          <w:p w14:paraId="3F7C196C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16E82CFD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8</w:t>
            </w:r>
          </w:p>
        </w:tc>
        <w:tc>
          <w:tcPr>
            <w:tcW w:w="3233" w:type="dxa"/>
          </w:tcPr>
          <w:p w14:paraId="641296D6" w14:textId="77777777" w:rsidR="008B1BD4" w:rsidRPr="00B7767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6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76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of death from cardiovascular cause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V-MI</w:t>
            </w:r>
            <w:r w:rsidRPr="00B776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linically drive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R</w:t>
            </w:r>
          </w:p>
        </w:tc>
      </w:tr>
      <w:tr w:rsidR="008B1BD4" w:rsidRPr="001D15F9" w14:paraId="26898EC4" w14:textId="77777777" w:rsidTr="00E75CEA">
        <w:trPr>
          <w:trHeight w:val="287"/>
        </w:trPr>
        <w:tc>
          <w:tcPr>
            <w:tcW w:w="1466" w:type="dxa"/>
          </w:tcPr>
          <w:p w14:paraId="5E300252" w14:textId="77777777" w:rsidR="008B1BD4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etti, 2021</w:t>
            </w:r>
          </w:p>
        </w:tc>
        <w:tc>
          <w:tcPr>
            <w:tcW w:w="1583" w:type="dxa"/>
          </w:tcPr>
          <w:p w14:paraId="72D5EBA3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ion: Cardiovascular Interventions</w:t>
            </w:r>
          </w:p>
        </w:tc>
        <w:tc>
          <w:tcPr>
            <w:tcW w:w="1542" w:type="dxa"/>
          </w:tcPr>
          <w:p w14:paraId="13BDC2FB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547" w:type="dxa"/>
          </w:tcPr>
          <w:p w14:paraId="71EDC6E9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575" w:type="dxa"/>
          </w:tcPr>
          <w:p w14:paraId="49F4CD8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9</w:t>
            </w:r>
          </w:p>
        </w:tc>
        <w:tc>
          <w:tcPr>
            <w:tcW w:w="3233" w:type="dxa"/>
          </w:tcPr>
          <w:p w14:paraId="4F7DC208" w14:textId="77777777" w:rsidR="008B1BD4" w:rsidRPr="00803736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7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776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of cardiac death, MI, any revascular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0636B139" w14:textId="77777777" w:rsidR="008B1BD4" w:rsidRDefault="008B1BD4" w:rsidP="008B1BD4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 xml:space="preserve"> </w:t>
      </w:r>
    </w:p>
    <w:p w14:paraId="7B399E23" w14:textId="77777777" w:rsidR="008B1BD4" w:rsidRPr="007D30FD" w:rsidRDefault="008B1BD4" w:rsidP="008B1BD4">
      <w:pPr>
        <w:pStyle w:val="Bijschrift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7D30F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Legend: FFR: Fractional Flow Reserve, MACE: Major Adverse Cardiac Events, MI: Myocardial Infarction,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PTCA: Percutaneous Transluminal Coronary Angioplasty, TLF: Target Lesion Failure, TLR: Target Lesion Revascularization, </w:t>
      </w:r>
      <w:r w:rsidRPr="007D30F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TVF: Target Vessel Failure, TV-MI: Target Vessel Myocardial Infarction, TVR: Target Vessel Revascularization, VOCE: Vessel-Orientated Cardiac Events</w:t>
      </w:r>
    </w:p>
    <w:p w14:paraId="6C749B06" w14:textId="77777777" w:rsidR="008B1BD4" w:rsidRDefault="008B1BD4" w:rsidP="008B1BD4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br w:type="page"/>
      </w:r>
    </w:p>
    <w:p w14:paraId="242E38BD" w14:textId="77777777" w:rsidR="001D15F9" w:rsidRDefault="001D15F9" w:rsidP="001D15F9">
      <w:pPr>
        <w:pStyle w:val="Bijschrift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ry </w:t>
      </w:r>
      <w:r w:rsidRPr="009B64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9B64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Newcastle-Ottawa Scale for Assessment of Study Quality</w:t>
      </w:r>
    </w:p>
    <w:tbl>
      <w:tblPr>
        <w:tblStyle w:val="Tabelraster"/>
        <w:tblpPr w:leftFromText="141" w:rightFromText="141" w:vertAnchor="page" w:horzAnchor="margin" w:tblpXSpec="center" w:tblpY="1936"/>
        <w:tblW w:w="11553" w:type="dxa"/>
        <w:tblLook w:val="04A0" w:firstRow="1" w:lastRow="0" w:firstColumn="1" w:lastColumn="0" w:noHBand="0" w:noVBand="1"/>
      </w:tblPr>
      <w:tblGrid>
        <w:gridCol w:w="3290"/>
        <w:gridCol w:w="1697"/>
        <w:gridCol w:w="1828"/>
        <w:gridCol w:w="2037"/>
        <w:gridCol w:w="1349"/>
        <w:gridCol w:w="1352"/>
      </w:tblGrid>
      <w:tr w:rsidR="001D15F9" w14:paraId="554902D7" w14:textId="77777777" w:rsidTr="00EF4AEF">
        <w:trPr>
          <w:trHeight w:val="1059"/>
        </w:trPr>
        <w:tc>
          <w:tcPr>
            <w:tcW w:w="3290" w:type="dxa"/>
          </w:tcPr>
          <w:p w14:paraId="1C436A5A" w14:textId="14A55BE2" w:rsidR="001D15F9" w:rsidRPr="00F23A22" w:rsidRDefault="001D15F9" w:rsidP="00EF4A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 </w:t>
            </w:r>
            <w:r w:rsidRPr="00F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Publication Year</w:t>
            </w:r>
          </w:p>
        </w:tc>
        <w:tc>
          <w:tcPr>
            <w:tcW w:w="1697" w:type="dxa"/>
          </w:tcPr>
          <w:p w14:paraId="6153C14E" w14:textId="77777777" w:rsidR="001D15F9" w:rsidRPr="00F23A22" w:rsidRDefault="001D15F9" w:rsidP="00EF4A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828" w:type="dxa"/>
          </w:tcPr>
          <w:p w14:paraId="652BB988" w14:textId="77777777" w:rsidR="001D15F9" w:rsidRPr="00F23A22" w:rsidRDefault="001D15F9" w:rsidP="00EF4A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037" w:type="dxa"/>
          </w:tcPr>
          <w:p w14:paraId="59797B55" w14:textId="77777777" w:rsidR="001D15F9" w:rsidRPr="00F23A22" w:rsidRDefault="001D15F9" w:rsidP="00EF4A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y</w:t>
            </w:r>
          </w:p>
        </w:tc>
        <w:tc>
          <w:tcPr>
            <w:tcW w:w="1349" w:type="dxa"/>
          </w:tcPr>
          <w:p w14:paraId="247D5F6C" w14:textId="77777777" w:rsidR="001D15F9" w:rsidRPr="00F23A22" w:rsidRDefault="001D15F9" w:rsidP="00EF4A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52" w:type="dxa"/>
          </w:tcPr>
          <w:p w14:paraId="78C26927" w14:textId="77777777" w:rsidR="001D15F9" w:rsidRPr="00F23A22" w:rsidRDefault="001D15F9" w:rsidP="00EF4A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1D15F9" w14:paraId="0627D17C" w14:textId="77777777" w:rsidTr="00EF4AEF">
        <w:trPr>
          <w:trHeight w:val="544"/>
        </w:trPr>
        <w:tc>
          <w:tcPr>
            <w:tcW w:w="11553" w:type="dxa"/>
            <w:gridSpan w:val="6"/>
            <w:shd w:val="clear" w:color="auto" w:fill="D9D9D9" w:themeFill="background1" w:themeFillShade="D9"/>
          </w:tcPr>
          <w:p w14:paraId="6CFECDBE" w14:textId="77777777" w:rsidR="001D15F9" w:rsidRPr="00F23A22" w:rsidRDefault="001D15F9" w:rsidP="00EF4AE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F23A22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Post-PCI FFR</w:t>
            </w:r>
          </w:p>
        </w:tc>
      </w:tr>
      <w:tr w:rsidR="001D15F9" w14:paraId="6A5E4313" w14:textId="77777777" w:rsidTr="00EF4AEF">
        <w:trPr>
          <w:trHeight w:val="544"/>
        </w:trPr>
        <w:tc>
          <w:tcPr>
            <w:tcW w:w="3290" w:type="dxa"/>
          </w:tcPr>
          <w:p w14:paraId="409C4568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jls et al., 2002</w:t>
            </w:r>
          </w:p>
        </w:tc>
        <w:tc>
          <w:tcPr>
            <w:tcW w:w="1697" w:type="dxa"/>
          </w:tcPr>
          <w:p w14:paraId="461F8BEF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28" w:type="dxa"/>
          </w:tcPr>
          <w:p w14:paraId="434831E8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037" w:type="dxa"/>
          </w:tcPr>
          <w:p w14:paraId="43AF6234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14:paraId="3A574553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410B523A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9</w:t>
            </w:r>
          </w:p>
        </w:tc>
      </w:tr>
      <w:tr w:rsidR="001D15F9" w14:paraId="03F26F48" w14:textId="77777777" w:rsidTr="00EF4AEF">
        <w:trPr>
          <w:trHeight w:val="514"/>
        </w:trPr>
        <w:tc>
          <w:tcPr>
            <w:tcW w:w="3290" w:type="dxa"/>
          </w:tcPr>
          <w:p w14:paraId="3D401F19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letti et al., 2021</w:t>
            </w:r>
          </w:p>
        </w:tc>
        <w:tc>
          <w:tcPr>
            <w:tcW w:w="1697" w:type="dxa"/>
          </w:tcPr>
          <w:p w14:paraId="5FF5CAD6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  <w:p w14:paraId="73735BE4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2B99261A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037" w:type="dxa"/>
          </w:tcPr>
          <w:p w14:paraId="2D57790E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9" w:type="dxa"/>
          </w:tcPr>
          <w:p w14:paraId="0FCBDE1D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1B14B1B7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</w:tr>
      <w:tr w:rsidR="001D15F9" w14:paraId="27657CE7" w14:textId="77777777" w:rsidTr="00EF4AEF">
        <w:trPr>
          <w:trHeight w:val="544"/>
        </w:trPr>
        <w:tc>
          <w:tcPr>
            <w:tcW w:w="3290" w:type="dxa"/>
          </w:tcPr>
          <w:p w14:paraId="06A3E0AC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hino et al., 2019</w:t>
            </w:r>
          </w:p>
        </w:tc>
        <w:tc>
          <w:tcPr>
            <w:tcW w:w="1697" w:type="dxa"/>
          </w:tcPr>
          <w:p w14:paraId="57EECCD9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28" w:type="dxa"/>
          </w:tcPr>
          <w:p w14:paraId="7F357AAB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037" w:type="dxa"/>
          </w:tcPr>
          <w:p w14:paraId="41AFEA28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14B6DA13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45D8C0B3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</w:tr>
      <w:tr w:rsidR="001D15F9" w14:paraId="18325194" w14:textId="77777777" w:rsidTr="00EF4AEF">
        <w:trPr>
          <w:trHeight w:val="514"/>
        </w:trPr>
        <w:tc>
          <w:tcPr>
            <w:tcW w:w="3290" w:type="dxa"/>
          </w:tcPr>
          <w:p w14:paraId="7B7576A4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zalini et al., 2019</w:t>
            </w:r>
          </w:p>
        </w:tc>
        <w:tc>
          <w:tcPr>
            <w:tcW w:w="1697" w:type="dxa"/>
          </w:tcPr>
          <w:p w14:paraId="645571C7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  <w:p w14:paraId="3CFAD767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7E266AC6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037" w:type="dxa"/>
          </w:tcPr>
          <w:p w14:paraId="22DB1E66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4B29FB42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2498E267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1D15F9" w14:paraId="634045F7" w14:textId="77777777" w:rsidTr="00EF4AEF">
        <w:trPr>
          <w:trHeight w:val="544"/>
        </w:trPr>
        <w:tc>
          <w:tcPr>
            <w:tcW w:w="3290" w:type="dxa"/>
          </w:tcPr>
          <w:p w14:paraId="5D704B2B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ang et al., 2019</w:t>
            </w:r>
          </w:p>
        </w:tc>
        <w:tc>
          <w:tcPr>
            <w:tcW w:w="1697" w:type="dxa"/>
          </w:tcPr>
          <w:p w14:paraId="38009780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28" w:type="dxa"/>
          </w:tcPr>
          <w:p w14:paraId="09C0CC0A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037" w:type="dxa"/>
          </w:tcPr>
          <w:p w14:paraId="44605A7F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9" w:type="dxa"/>
          </w:tcPr>
          <w:p w14:paraId="3F7CA330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2B8D353E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</w:tr>
      <w:tr w:rsidR="001D15F9" w14:paraId="4F59DEA0" w14:textId="77777777" w:rsidTr="00EF4AEF">
        <w:trPr>
          <w:trHeight w:val="514"/>
        </w:trPr>
        <w:tc>
          <w:tcPr>
            <w:tcW w:w="3290" w:type="dxa"/>
          </w:tcPr>
          <w:p w14:paraId="33C908A5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rwal et al., 2016</w:t>
            </w:r>
          </w:p>
        </w:tc>
        <w:tc>
          <w:tcPr>
            <w:tcW w:w="1697" w:type="dxa"/>
          </w:tcPr>
          <w:p w14:paraId="425D7BB5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  <w:p w14:paraId="175F9976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498EFB04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037" w:type="dxa"/>
          </w:tcPr>
          <w:p w14:paraId="0D40964F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9" w:type="dxa"/>
          </w:tcPr>
          <w:p w14:paraId="01D2FD9D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16582A42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</w:tr>
      <w:tr w:rsidR="001D15F9" w14:paraId="3985DB09" w14:textId="77777777" w:rsidTr="00EF4AEF">
        <w:trPr>
          <w:trHeight w:val="514"/>
        </w:trPr>
        <w:tc>
          <w:tcPr>
            <w:tcW w:w="3290" w:type="dxa"/>
          </w:tcPr>
          <w:p w14:paraId="45BE76E4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oth et al., 2017</w:t>
            </w:r>
          </w:p>
        </w:tc>
        <w:tc>
          <w:tcPr>
            <w:tcW w:w="1697" w:type="dxa"/>
          </w:tcPr>
          <w:p w14:paraId="36E3EFB5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28" w:type="dxa"/>
          </w:tcPr>
          <w:p w14:paraId="616FB54A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037" w:type="dxa"/>
          </w:tcPr>
          <w:p w14:paraId="158ABD1D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9" w:type="dxa"/>
          </w:tcPr>
          <w:p w14:paraId="0685C43A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52" w:type="dxa"/>
          </w:tcPr>
          <w:p w14:paraId="54C58B82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1D15F9" w14:paraId="6ABC130D" w14:textId="77777777" w:rsidTr="00EF4AEF">
        <w:trPr>
          <w:trHeight w:val="514"/>
        </w:trPr>
        <w:tc>
          <w:tcPr>
            <w:tcW w:w="11553" w:type="dxa"/>
            <w:gridSpan w:val="6"/>
            <w:shd w:val="clear" w:color="auto" w:fill="D9D9D9" w:themeFill="background1" w:themeFillShade="D9"/>
          </w:tcPr>
          <w:p w14:paraId="5F30B5D2" w14:textId="77777777" w:rsidR="001D15F9" w:rsidRPr="00F23A22" w:rsidRDefault="001D15F9" w:rsidP="00EF4AE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Post-PCI iFR</w:t>
            </w:r>
          </w:p>
        </w:tc>
      </w:tr>
      <w:tr w:rsidR="001D15F9" w14:paraId="37075122" w14:textId="77777777" w:rsidTr="00EF4AEF">
        <w:trPr>
          <w:trHeight w:val="514"/>
        </w:trPr>
        <w:tc>
          <w:tcPr>
            <w:tcW w:w="3290" w:type="dxa"/>
          </w:tcPr>
          <w:p w14:paraId="4C33CACA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el et al., 2022</w:t>
            </w:r>
          </w:p>
        </w:tc>
        <w:tc>
          <w:tcPr>
            <w:tcW w:w="1697" w:type="dxa"/>
          </w:tcPr>
          <w:p w14:paraId="79F784E4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28" w:type="dxa"/>
          </w:tcPr>
          <w:p w14:paraId="27B2130B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037" w:type="dxa"/>
          </w:tcPr>
          <w:p w14:paraId="75915C58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64908385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1712605B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1D15F9" w14:paraId="269D5AA1" w14:textId="77777777" w:rsidTr="00EF4AEF">
        <w:trPr>
          <w:trHeight w:val="514"/>
        </w:trPr>
        <w:tc>
          <w:tcPr>
            <w:tcW w:w="11553" w:type="dxa"/>
            <w:gridSpan w:val="6"/>
            <w:shd w:val="clear" w:color="auto" w:fill="D9D9D9" w:themeFill="background1" w:themeFillShade="D9"/>
          </w:tcPr>
          <w:p w14:paraId="2EC06988" w14:textId="77777777" w:rsidR="001D15F9" w:rsidRPr="00F23A22" w:rsidRDefault="001D15F9" w:rsidP="00EF4AE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Post-PCI QFR</w:t>
            </w:r>
          </w:p>
        </w:tc>
      </w:tr>
      <w:tr w:rsidR="001D15F9" w14:paraId="5BB68914" w14:textId="77777777" w:rsidTr="00EF4AEF">
        <w:trPr>
          <w:trHeight w:val="514"/>
        </w:trPr>
        <w:tc>
          <w:tcPr>
            <w:tcW w:w="3290" w:type="dxa"/>
          </w:tcPr>
          <w:p w14:paraId="7DAA8C41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g et al., 2020</w:t>
            </w:r>
          </w:p>
        </w:tc>
        <w:tc>
          <w:tcPr>
            <w:tcW w:w="1697" w:type="dxa"/>
          </w:tcPr>
          <w:p w14:paraId="12D39B8B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28" w:type="dxa"/>
          </w:tcPr>
          <w:p w14:paraId="5B02D5C6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037" w:type="dxa"/>
          </w:tcPr>
          <w:p w14:paraId="16CFE233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14:paraId="40258D21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7BA3F337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1D15F9" w14:paraId="46C2D328" w14:textId="77777777" w:rsidTr="00EF4AEF">
        <w:trPr>
          <w:trHeight w:val="514"/>
        </w:trPr>
        <w:tc>
          <w:tcPr>
            <w:tcW w:w="3290" w:type="dxa"/>
          </w:tcPr>
          <w:p w14:paraId="04B5A71A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scaglia et al., 2019</w:t>
            </w:r>
          </w:p>
        </w:tc>
        <w:tc>
          <w:tcPr>
            <w:tcW w:w="1697" w:type="dxa"/>
          </w:tcPr>
          <w:p w14:paraId="47D833F6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  <w:p w14:paraId="4C4E41F4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</w:tcPr>
          <w:p w14:paraId="71450275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037" w:type="dxa"/>
          </w:tcPr>
          <w:p w14:paraId="7F7C3404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9" w:type="dxa"/>
          </w:tcPr>
          <w:p w14:paraId="5AE484D9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0BC95B5E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</w:t>
            </w:r>
          </w:p>
        </w:tc>
      </w:tr>
      <w:tr w:rsidR="001D15F9" w14:paraId="514D0325" w14:textId="77777777" w:rsidTr="00EF4AEF">
        <w:trPr>
          <w:trHeight w:val="514"/>
        </w:trPr>
        <w:tc>
          <w:tcPr>
            <w:tcW w:w="3290" w:type="dxa"/>
          </w:tcPr>
          <w:p w14:paraId="3B2B6D3D" w14:textId="77777777" w:rsidR="001D15F9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game et al., 2019</w:t>
            </w:r>
          </w:p>
        </w:tc>
        <w:tc>
          <w:tcPr>
            <w:tcW w:w="1697" w:type="dxa"/>
          </w:tcPr>
          <w:p w14:paraId="0C0A907C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828" w:type="dxa"/>
          </w:tcPr>
          <w:p w14:paraId="0C5597ED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037" w:type="dxa"/>
          </w:tcPr>
          <w:p w14:paraId="4AB21F63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14:paraId="2E6AECF6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52" w:type="dxa"/>
          </w:tcPr>
          <w:p w14:paraId="57116498" w14:textId="77777777" w:rsidR="001D15F9" w:rsidRPr="00F23A22" w:rsidRDefault="001D15F9" w:rsidP="00EF4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</w:tbl>
    <w:p w14:paraId="127E79D0" w14:textId="77777777" w:rsidR="001D15F9" w:rsidRDefault="001D15F9" w:rsidP="001D15F9">
      <w:pPr>
        <w:rPr>
          <w:b/>
          <w:bCs/>
          <w:lang w:val="en-GB"/>
        </w:rPr>
      </w:pPr>
    </w:p>
    <w:p w14:paraId="4B7B43BF" w14:textId="44F3676D" w:rsidR="001D15F9" w:rsidRPr="004E5EA8" w:rsidRDefault="001D15F9" w:rsidP="001D15F9">
      <w:pPr>
        <w:pStyle w:val="Bijschrift"/>
        <w:keepNext/>
        <w:jc w:val="both"/>
        <w:rPr>
          <w:b/>
          <w:bCs/>
          <w:u w:val="single"/>
          <w:lang w:val="en-GB"/>
        </w:rPr>
      </w:pPr>
      <w:r w:rsidRPr="007D30F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Legend: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FFR: Fractional Flow Reserve, iFR: instantaneous wave-free ratio, QFR: Quantitative Flow Ratio</w:t>
      </w:r>
    </w:p>
    <w:p w14:paraId="1913CC19" w14:textId="52E2E62E" w:rsidR="001D15F9" w:rsidRDefault="001D15F9" w:rsidP="001D15F9">
      <w:pPr>
        <w:rPr>
          <w:b/>
          <w:bCs/>
          <w:lang w:val="en-GB"/>
        </w:rPr>
      </w:pPr>
    </w:p>
    <w:p w14:paraId="456E6825" w14:textId="77777777" w:rsidR="001D15F9" w:rsidRDefault="001D15F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06C2E30" w14:textId="11820E61" w:rsidR="008B1BD4" w:rsidRDefault="008B1BD4" w:rsidP="001D15F9">
      <w:pPr>
        <w:ind w:left="708" w:firstLine="708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9B64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D15F9" w:rsidRPr="001D15F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B64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escription of post-PCI QFR studies</w:t>
      </w:r>
    </w:p>
    <w:tbl>
      <w:tblPr>
        <w:tblStyle w:val="Tabelraster"/>
        <w:tblW w:w="10467" w:type="dxa"/>
        <w:tblInd w:w="-705" w:type="dxa"/>
        <w:tblLook w:val="04A0" w:firstRow="1" w:lastRow="0" w:firstColumn="1" w:lastColumn="0" w:noHBand="0" w:noVBand="1"/>
      </w:tblPr>
      <w:tblGrid>
        <w:gridCol w:w="1449"/>
        <w:gridCol w:w="1438"/>
        <w:gridCol w:w="1270"/>
        <w:gridCol w:w="1316"/>
        <w:gridCol w:w="1291"/>
        <w:gridCol w:w="3703"/>
      </w:tblGrid>
      <w:tr w:rsidR="008B1BD4" w:rsidRPr="00A73C89" w14:paraId="0F7DB3FC" w14:textId="77777777" w:rsidTr="00E75CEA">
        <w:trPr>
          <w:trHeight w:val="939"/>
        </w:trPr>
        <w:tc>
          <w:tcPr>
            <w:tcW w:w="1449" w:type="dxa"/>
          </w:tcPr>
          <w:p w14:paraId="6134CEC3" w14:textId="77777777" w:rsidR="008B1BD4" w:rsidRPr="00807BAF" w:rsidRDefault="008B1BD4" w:rsidP="00E75C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1438" w:type="dxa"/>
          </w:tcPr>
          <w:p w14:paraId="41ECFB30" w14:textId="77777777" w:rsidR="008B1BD4" w:rsidRPr="00807BAF" w:rsidRDefault="008B1BD4" w:rsidP="00E75C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1270" w:type="dxa"/>
          </w:tcPr>
          <w:p w14:paraId="3B6D2CF1" w14:textId="77777777" w:rsidR="008B1BD4" w:rsidRPr="00807BAF" w:rsidRDefault="008B1BD4" w:rsidP="00E75C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316" w:type="dxa"/>
          </w:tcPr>
          <w:p w14:paraId="6661DE7C" w14:textId="77777777" w:rsidR="008B1BD4" w:rsidRPr="00807BAF" w:rsidRDefault="008B1BD4" w:rsidP="00E75C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291" w:type="dxa"/>
          </w:tcPr>
          <w:p w14:paraId="53A11915" w14:textId="77777777" w:rsidR="008B1BD4" w:rsidRPr="00807BAF" w:rsidRDefault="008B1BD4" w:rsidP="00E75C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 w:rsidRPr="00807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 Size</w:t>
            </w:r>
          </w:p>
        </w:tc>
        <w:tc>
          <w:tcPr>
            <w:tcW w:w="3703" w:type="dxa"/>
          </w:tcPr>
          <w:p w14:paraId="664C12E4" w14:textId="77777777" w:rsidR="008B1BD4" w:rsidRPr="00807BAF" w:rsidRDefault="008B1BD4" w:rsidP="00E75C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 Definition</w:t>
            </w:r>
          </w:p>
        </w:tc>
      </w:tr>
      <w:tr w:rsidR="008B1BD4" w:rsidRPr="001D15F9" w14:paraId="21DAAA8C" w14:textId="77777777" w:rsidTr="00E75CEA">
        <w:trPr>
          <w:trHeight w:val="292"/>
        </w:trPr>
        <w:tc>
          <w:tcPr>
            <w:tcW w:w="1449" w:type="dxa"/>
          </w:tcPr>
          <w:p w14:paraId="646E8763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caglia, 2019</w:t>
            </w:r>
          </w:p>
        </w:tc>
        <w:tc>
          <w:tcPr>
            <w:tcW w:w="1438" w:type="dxa"/>
          </w:tcPr>
          <w:p w14:paraId="7F4CCDAF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C: Cardiovascular Intervention</w:t>
            </w:r>
          </w:p>
        </w:tc>
        <w:tc>
          <w:tcPr>
            <w:tcW w:w="1270" w:type="dxa"/>
          </w:tcPr>
          <w:p w14:paraId="407BA1EB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aly, Spain </w:t>
            </w:r>
          </w:p>
        </w:tc>
        <w:tc>
          <w:tcPr>
            <w:tcW w:w="1316" w:type="dxa"/>
          </w:tcPr>
          <w:p w14:paraId="61FF8B36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1291" w:type="dxa"/>
          </w:tcPr>
          <w:p w14:paraId="238C8477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2</w:t>
            </w:r>
          </w:p>
        </w:tc>
        <w:tc>
          <w:tcPr>
            <w:tcW w:w="3703" w:type="dxa"/>
          </w:tcPr>
          <w:p w14:paraId="60C287A5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CE (composite of vessel-related cardiovascular death, vessel-related MI, and ischemia-driven target vessel revascularization (TVR)</w:t>
            </w:r>
          </w:p>
        </w:tc>
      </w:tr>
      <w:tr w:rsidR="008B1BD4" w:rsidRPr="001D15F9" w14:paraId="0C7BF8BE" w14:textId="77777777" w:rsidTr="00E75CEA">
        <w:trPr>
          <w:trHeight w:val="312"/>
        </w:trPr>
        <w:tc>
          <w:tcPr>
            <w:tcW w:w="1449" w:type="dxa"/>
          </w:tcPr>
          <w:p w14:paraId="5CCD7C06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game, 2019</w:t>
            </w:r>
          </w:p>
        </w:tc>
        <w:tc>
          <w:tcPr>
            <w:tcW w:w="1438" w:type="dxa"/>
          </w:tcPr>
          <w:p w14:paraId="521BD0BD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7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C: Cardiovascular Intervention</w:t>
            </w:r>
          </w:p>
        </w:tc>
        <w:tc>
          <w:tcPr>
            <w:tcW w:w="1270" w:type="dxa"/>
          </w:tcPr>
          <w:p w14:paraId="1023C558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316" w:type="dxa"/>
          </w:tcPr>
          <w:p w14:paraId="47567CE9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291" w:type="dxa"/>
          </w:tcPr>
          <w:p w14:paraId="5C02DC78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</w:t>
            </w:r>
          </w:p>
        </w:tc>
        <w:tc>
          <w:tcPr>
            <w:tcW w:w="3703" w:type="dxa"/>
          </w:tcPr>
          <w:p w14:paraId="74D0E206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2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VOCE (</w:t>
            </w:r>
            <w:r w:rsidRPr="00824264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composite of vessel-related cardiac death, vessel-related MI and TVR)</w:t>
            </w:r>
          </w:p>
        </w:tc>
      </w:tr>
      <w:tr w:rsidR="008B1BD4" w:rsidRPr="001D15F9" w14:paraId="0BA31E8B" w14:textId="77777777" w:rsidTr="00E75CEA">
        <w:trPr>
          <w:trHeight w:val="312"/>
        </w:trPr>
        <w:tc>
          <w:tcPr>
            <w:tcW w:w="1449" w:type="dxa"/>
          </w:tcPr>
          <w:p w14:paraId="0B024E8B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g, 2021</w:t>
            </w:r>
          </w:p>
        </w:tc>
        <w:tc>
          <w:tcPr>
            <w:tcW w:w="1438" w:type="dxa"/>
          </w:tcPr>
          <w:p w14:paraId="728BE2D7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Cardiovascular Imaging</w:t>
            </w:r>
          </w:p>
        </w:tc>
        <w:tc>
          <w:tcPr>
            <w:tcW w:w="1270" w:type="dxa"/>
          </w:tcPr>
          <w:p w14:paraId="7B8A42B8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316" w:type="dxa"/>
          </w:tcPr>
          <w:p w14:paraId="022E8D5A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291" w:type="dxa"/>
          </w:tcPr>
          <w:p w14:paraId="4EF15697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3703" w:type="dxa"/>
          </w:tcPr>
          <w:p w14:paraId="1B93AEBC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33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VOCE (</w:t>
            </w:r>
            <w:r w:rsidRPr="0010433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  <w:lang w:val="en-GB"/>
              </w:rPr>
              <w:t>composite of vessel-related cardiovascular death, vessel-related MI, and TVR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  <w:lang w:val="en-GB"/>
              </w:rPr>
              <w:t>)</w:t>
            </w:r>
          </w:p>
        </w:tc>
      </w:tr>
      <w:tr w:rsidR="008B1BD4" w:rsidRPr="001D15F9" w14:paraId="0935F887" w14:textId="77777777" w:rsidTr="00E75CEA">
        <w:trPr>
          <w:trHeight w:val="292"/>
        </w:trPr>
        <w:tc>
          <w:tcPr>
            <w:tcW w:w="1449" w:type="dxa"/>
          </w:tcPr>
          <w:p w14:paraId="0BD76F79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ito, 2021</w:t>
            </w:r>
          </w:p>
        </w:tc>
        <w:tc>
          <w:tcPr>
            <w:tcW w:w="1438" w:type="dxa"/>
          </w:tcPr>
          <w:p w14:paraId="62DC388A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heterization and Cardiovascular Interventions</w:t>
            </w:r>
          </w:p>
        </w:tc>
        <w:tc>
          <w:tcPr>
            <w:tcW w:w="1270" w:type="dxa"/>
          </w:tcPr>
          <w:p w14:paraId="35720031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, Brazil, Australia</w:t>
            </w:r>
          </w:p>
        </w:tc>
        <w:tc>
          <w:tcPr>
            <w:tcW w:w="1316" w:type="dxa"/>
          </w:tcPr>
          <w:p w14:paraId="717E2D84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spective </w:t>
            </w:r>
          </w:p>
        </w:tc>
        <w:tc>
          <w:tcPr>
            <w:tcW w:w="1291" w:type="dxa"/>
          </w:tcPr>
          <w:p w14:paraId="10A5195E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3703" w:type="dxa"/>
          </w:tcPr>
          <w:p w14:paraId="28CADABB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 (</w:t>
            </w:r>
            <w:r w:rsidRPr="00BD5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of cardiac death, myocardial infarction, or clinically driven TL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B1BD4" w:rsidRPr="001D15F9" w14:paraId="178569C5" w14:textId="77777777" w:rsidTr="00E75CEA">
        <w:trPr>
          <w:trHeight w:val="312"/>
        </w:trPr>
        <w:tc>
          <w:tcPr>
            <w:tcW w:w="1449" w:type="dxa"/>
          </w:tcPr>
          <w:p w14:paraId="768BF62E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bay, 2021</w:t>
            </w:r>
          </w:p>
        </w:tc>
        <w:tc>
          <w:tcPr>
            <w:tcW w:w="1438" w:type="dxa"/>
          </w:tcPr>
          <w:p w14:paraId="72704A2E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ion: Cardiovascular Interventions</w:t>
            </w:r>
          </w:p>
        </w:tc>
        <w:tc>
          <w:tcPr>
            <w:tcW w:w="1270" w:type="dxa"/>
          </w:tcPr>
          <w:p w14:paraId="58DAB022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316" w:type="dxa"/>
          </w:tcPr>
          <w:p w14:paraId="58A3F812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291" w:type="dxa"/>
          </w:tcPr>
          <w:p w14:paraId="25709DB6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</w:t>
            </w:r>
          </w:p>
        </w:tc>
        <w:tc>
          <w:tcPr>
            <w:tcW w:w="3703" w:type="dxa"/>
          </w:tcPr>
          <w:p w14:paraId="6C5F1A6B" w14:textId="77777777" w:rsidR="008B1BD4" w:rsidRPr="00807BAF" w:rsidRDefault="008B1BD4" w:rsidP="00E75C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5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D5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of all-cause death, n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BD5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tal myocardial infarction, and ischemia-driven revascularization by either PCI 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G)</w:t>
            </w:r>
          </w:p>
        </w:tc>
      </w:tr>
    </w:tbl>
    <w:p w14:paraId="74375772" w14:textId="77777777" w:rsidR="008B1BD4" w:rsidRPr="00A73C89" w:rsidRDefault="008B1BD4" w:rsidP="008B1BD4">
      <w:pPr>
        <w:rPr>
          <w:lang w:val="en-GB"/>
        </w:rPr>
      </w:pPr>
    </w:p>
    <w:p w14:paraId="0A22A90D" w14:textId="77777777" w:rsidR="008B1BD4" w:rsidRPr="004E5EA8" w:rsidRDefault="008B1BD4" w:rsidP="008B1BD4">
      <w:pPr>
        <w:pStyle w:val="Bijschrift"/>
        <w:keepNext/>
        <w:jc w:val="both"/>
        <w:rPr>
          <w:b/>
          <w:bCs/>
          <w:u w:val="single"/>
          <w:lang w:val="en-GB"/>
        </w:rPr>
      </w:pPr>
      <w:r w:rsidRPr="007D30F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Legend: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CABG:</w:t>
      </w:r>
      <w:r w:rsidRPr="00B7767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</w:t>
      </w:r>
      <w:r w:rsidRPr="00B7767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oronary artery bypass grafting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, </w:t>
      </w:r>
      <w:r w:rsidRPr="007D30F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ACE: Major Adverse Cardiac Events, MI: Myocardial Infarction,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PCI: Percutaneous Coronary Intervention, QFR: Quantative Flow Ratio, TLR: Target Lesion Revascularization, </w:t>
      </w:r>
      <w:r w:rsidRPr="007D30F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TVF: Target Vessel Failure, TV-MI: Target Vessel Myocardial Infarction, TVR: Target Vessel Revascularization, VOCE: Vessel-Orientated Cardiac Events</w:t>
      </w:r>
    </w:p>
    <w:p w14:paraId="5666D05C" w14:textId="35DA8CFC" w:rsidR="00380AA9" w:rsidRDefault="00380AA9">
      <w:pPr>
        <w:rPr>
          <w:lang w:val="en-GB"/>
        </w:rPr>
      </w:pPr>
      <w:r>
        <w:rPr>
          <w:lang w:val="en-GB"/>
        </w:rPr>
        <w:br w:type="page"/>
      </w:r>
    </w:p>
    <w:p w14:paraId="0643767C" w14:textId="4AEFD6F9" w:rsidR="009457C6" w:rsidRDefault="00F10860" w:rsidP="009457C6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0C2164" wp14:editId="5DD62B43">
                <wp:simplePos x="0" y="0"/>
                <wp:positionH relativeFrom="column">
                  <wp:posOffset>2621998</wp:posOffset>
                </wp:positionH>
                <wp:positionV relativeFrom="paragraph">
                  <wp:posOffset>21921</wp:posOffset>
                </wp:positionV>
                <wp:extent cx="524786" cy="214686"/>
                <wp:effectExtent l="0" t="0" r="27940" b="13970"/>
                <wp:wrapNone/>
                <wp:docPr id="457" name="Rechthoek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786" cy="2146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2BD29E" id="Rechthoek 457" o:spid="_x0000_s1026" style="position:absolute;margin-left:206.45pt;margin-top:1.75pt;width:41.3pt;height:16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" fillcolor="white [3212]" strokecolor="white [3212]" strokeweight="1pt"/>
            </w:pict>
          </mc:Fallback>
        </mc:AlternateContent>
      </w:r>
      <w:r>
        <w:rPr>
          <w:noProof/>
        </w:rPr>
        <w:drawing>
          <wp:inline distT="0" distB="0" distL="0" distR="0" wp14:anchorId="2F7C4B2B" wp14:editId="2131DCAE">
            <wp:extent cx="5759450" cy="2635250"/>
            <wp:effectExtent l="0" t="0" r="0" b="0"/>
            <wp:docPr id="1528" name="Afbeelding 1527">
              <a:extLst xmlns:a="http://schemas.openxmlformats.org/drawingml/2006/main">
                <a:ext uri="{FF2B5EF4-FFF2-40B4-BE49-F238E27FC236}">
                  <a16:creationId xmlns:a16="http://schemas.microsoft.com/office/drawing/2014/main" id="{6A0D8F23-A4F9-FE18-9322-330C4658B0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" name="Afbeelding 1527">
                      <a:extLst>
                        <a:ext uri="{FF2B5EF4-FFF2-40B4-BE49-F238E27FC236}">
                          <a16:creationId xmlns:a16="http://schemas.microsoft.com/office/drawing/2014/main" id="{6A0D8F23-A4F9-FE18-9322-330C4658B04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635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2A7D8" w14:textId="5D609994" w:rsidR="009457C6" w:rsidRDefault="008A63D6" w:rsidP="009457C6">
      <w:pPr>
        <w:pStyle w:val="Bijschrift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ry </w:t>
      </w:r>
      <w:r w:rsidR="009457C6" w:rsidRPr="00F108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Figure </w:t>
      </w:r>
      <w:r w:rsidR="009457C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1</w:t>
      </w:r>
      <w:r w:rsidR="009457C6" w:rsidRPr="00F108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. Funnel plot analysis for </w:t>
      </w:r>
      <w:r w:rsidR="009457C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publication bias regarding FFR and Adverse Cardiac Events</w:t>
      </w:r>
    </w:p>
    <w:p w14:paraId="60CDC08A" w14:textId="48C55BFA" w:rsidR="009457C6" w:rsidRPr="00F10860" w:rsidRDefault="009457C6" w:rsidP="009457C6">
      <w:pPr>
        <w:jc w:val="both"/>
        <w:rPr>
          <w:rFonts w:ascii="Times New Roman" w:hAnsi="Times New Roman" w:cs="Times New Roman"/>
          <w:lang w:val="en-GB"/>
        </w:rPr>
      </w:pPr>
      <w:r w:rsidRPr="00F10860">
        <w:rPr>
          <w:rFonts w:ascii="Times New Roman" w:hAnsi="Times New Roman" w:cs="Times New Roman"/>
          <w:lang w:val="en-GB"/>
        </w:rPr>
        <w:t xml:space="preserve">Legend: </w:t>
      </w:r>
      <w:r w:rsidRPr="00F10860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Solid vertical line represents the summary estimate of the effect of all ordinances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on Adverse Cardiac Events </w:t>
      </w:r>
      <w:r w:rsidRPr="00F10860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(assuming a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random </w:t>
      </w:r>
      <w:r w:rsidRPr="00F10860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effects meta-analysis), and the dashed lines represent the 95% confidence interval.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HR: Hazard Ratio; FFR: Fractional Flow Reserve</w:t>
      </w:r>
    </w:p>
    <w:p w14:paraId="54B7BA7D" w14:textId="41ACE890" w:rsidR="00F10860" w:rsidRDefault="00F10860" w:rsidP="009457C6">
      <w:pPr>
        <w:pStyle w:val="Bijschrift"/>
        <w:rPr>
          <w:noProof/>
        </w:rPr>
      </w:pPr>
    </w:p>
    <w:p w14:paraId="2BDEC801" w14:textId="77777777" w:rsidR="00F10860" w:rsidRDefault="00F10860">
      <w:pPr>
        <w:rPr>
          <w:noProof/>
        </w:rPr>
      </w:pPr>
    </w:p>
    <w:p w14:paraId="4D2B8D80" w14:textId="77777777" w:rsidR="009457C6" w:rsidRDefault="009457C6">
      <w:pPr>
        <w:rPr>
          <w:noProof/>
        </w:rPr>
      </w:pPr>
      <w:r>
        <w:rPr>
          <w:noProof/>
        </w:rPr>
        <w:br w:type="page"/>
      </w:r>
    </w:p>
    <w:p w14:paraId="45FD8332" w14:textId="1B6001A3" w:rsidR="00F10860" w:rsidRDefault="00F10860" w:rsidP="00F10860">
      <w:pPr>
        <w:keepNext/>
      </w:pPr>
      <w:r>
        <w:rPr>
          <w:noProof/>
        </w:rPr>
        <w:lastRenderedPageBreak/>
        <w:drawing>
          <wp:inline distT="0" distB="0" distL="0" distR="0" wp14:anchorId="144C326D" wp14:editId="16095633">
            <wp:extent cx="5759450" cy="246443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0B67B" w14:textId="679A587D" w:rsidR="00AE1E62" w:rsidRDefault="008A63D6" w:rsidP="00F10860">
      <w:pPr>
        <w:pStyle w:val="Bijschrift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ry </w:t>
      </w:r>
      <w:r w:rsidR="00F10860" w:rsidRPr="00F108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Figure </w:t>
      </w:r>
      <w:r w:rsidR="00F108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2</w:t>
      </w:r>
      <w:r w:rsidR="00F10860" w:rsidRPr="00F108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. Funnel plot analysis for </w:t>
      </w:r>
      <w:r w:rsidR="00F1086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publication bias regarding QFR and Adverse Cardiac Events</w:t>
      </w:r>
    </w:p>
    <w:p w14:paraId="335656C7" w14:textId="460CA886" w:rsidR="00F10860" w:rsidRPr="00F10860" w:rsidRDefault="00F10860" w:rsidP="00F10860">
      <w:pPr>
        <w:jc w:val="both"/>
        <w:rPr>
          <w:rFonts w:ascii="Times New Roman" w:hAnsi="Times New Roman" w:cs="Times New Roman"/>
          <w:lang w:val="en-GB"/>
        </w:rPr>
      </w:pPr>
      <w:r w:rsidRPr="00F10860">
        <w:rPr>
          <w:rFonts w:ascii="Times New Roman" w:hAnsi="Times New Roman" w:cs="Times New Roman"/>
          <w:lang w:val="en-GB"/>
        </w:rPr>
        <w:t xml:space="preserve">Legend: </w:t>
      </w:r>
      <w:r w:rsidRPr="00F10860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Solid vertical line represents the summary estimate of the effect of all ordinances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on Adverse Cardiac Events </w:t>
      </w:r>
      <w:r w:rsidRPr="00F10860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(assuming a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random </w:t>
      </w:r>
      <w:r w:rsidRPr="00F10860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effects meta-analysis), and the dashed lines represent the 95% confidence interval.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HR: Hazard Ratio; QFR: Quantitative Flow Ratio</w:t>
      </w:r>
    </w:p>
    <w:p w14:paraId="753D023C" w14:textId="77777777" w:rsidR="00F10860" w:rsidRPr="00F10860" w:rsidRDefault="00F10860" w:rsidP="00F10860">
      <w:pPr>
        <w:rPr>
          <w:lang w:val="en-GB"/>
        </w:rPr>
      </w:pPr>
    </w:p>
    <w:sectPr w:rsidR="00F10860" w:rsidRPr="00F10860" w:rsidSect="0029606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BD4"/>
    <w:rsid w:val="00047BFC"/>
    <w:rsid w:val="00060F2D"/>
    <w:rsid w:val="001D15F9"/>
    <w:rsid w:val="001F3CAE"/>
    <w:rsid w:val="00217577"/>
    <w:rsid w:val="00282A5B"/>
    <w:rsid w:val="00380AA9"/>
    <w:rsid w:val="006C099F"/>
    <w:rsid w:val="008A63D6"/>
    <w:rsid w:val="008B1BD4"/>
    <w:rsid w:val="0094020E"/>
    <w:rsid w:val="009457C6"/>
    <w:rsid w:val="00B62F73"/>
    <w:rsid w:val="00C5737B"/>
    <w:rsid w:val="00C6645C"/>
    <w:rsid w:val="00E72A6B"/>
    <w:rsid w:val="00F1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C7CFD"/>
  <w15:chartTrackingRefBased/>
  <w15:docId w15:val="{DADF2CDF-01B9-4DDB-911E-360136423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1B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8B1B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8B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254</Words>
  <Characters>6898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oen, Alexander</dc:creator>
  <cp:keywords/>
  <dc:description/>
  <cp:lastModifiedBy>Griffioen, Alexander</cp:lastModifiedBy>
  <cp:revision>7</cp:revision>
  <dcterms:created xsi:type="dcterms:W3CDTF">2022-04-08T12:45:00Z</dcterms:created>
  <dcterms:modified xsi:type="dcterms:W3CDTF">2022-07-01T15:12:00Z</dcterms:modified>
</cp:coreProperties>
</file>